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36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415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'End 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ss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01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 week total fet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027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 week total fet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094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 week total fet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8362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 week total fet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7069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 week total fet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717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0303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411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03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6990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3597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706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 germ cell tumo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16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 germ cell tumo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350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tum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9454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tum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806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tum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5280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adenocarcin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6201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8116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756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00092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tic chondrosarc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99610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tic chondrosarc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02077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tic chondrosarc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72509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sarc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5997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, meningi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5851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t uter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3080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u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0536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u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3515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3987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scent fibroblast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96753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in 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097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ra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122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rai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98821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head_neck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64609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2227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43541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01393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37895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68764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6807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68999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epithelial cell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1186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epithelial cell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60862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epithelial cell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1143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epithelial cell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85446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lung epithelial cell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4234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64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hear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9599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hear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66631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eye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1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lu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670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liver + sple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86588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ste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6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415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End 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16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575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672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4288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097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61331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9753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70809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68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45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70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4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70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52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61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71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4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4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69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34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8830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7480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80470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07:56:00Z</dcterms:created>
  <dc:creator>Administrator</dc:creator>
  <dc:description/>
  <dc:language>en-US</dc:language>
  <cp:lastModifiedBy>suckow</cp:lastModifiedBy>
  <dcterms:modified xsi:type="dcterms:W3CDTF">2007-01-23T19:06:00Z</dcterms:modified>
  <cp:revision>3</cp:revision>
  <dc:subject/>
  <dc:title>3'End 3</dc:title>
</cp:coreProperties>
</file>